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888B30" w14:textId="659261CB" w:rsidR="00D555DC" w:rsidRDefault="00D555DC" w:rsidP="00D555DC">
      <w:pPr>
        <w:rPr>
          <w:rFonts w:asciiTheme="minorBidi" w:hAnsiTheme="minorBidi" w:cstheme="minorBidi"/>
        </w:rPr>
      </w:pPr>
      <w:r w:rsidRPr="00D555DC">
        <w:rPr>
          <w:rFonts w:asciiTheme="minorBidi" w:hAnsiTheme="minorBidi" w:cstheme="minorBidi"/>
        </w:rPr>
        <w:t xml:space="preserve">Table S1. List of studied species, the Arnold Arboretum accession numbers and number of individuals studied. Accession </w:t>
      </w:r>
      <w:proofErr w:type="gramStart"/>
      <w:r w:rsidRPr="00D555DC">
        <w:rPr>
          <w:rFonts w:asciiTheme="minorBidi" w:hAnsiTheme="minorBidi" w:cstheme="minorBidi"/>
        </w:rPr>
        <w:t>numbers which overlap between anatomical</w:t>
      </w:r>
      <w:proofErr w:type="gramEnd"/>
      <w:r w:rsidRPr="00D555DC">
        <w:rPr>
          <w:rFonts w:asciiTheme="minorBidi" w:hAnsiTheme="minorBidi" w:cstheme="minorBidi"/>
        </w:rPr>
        <w:t xml:space="preserve"> and capacitance samples are in black. Accession numbers that </w:t>
      </w:r>
      <w:proofErr w:type="gramStart"/>
      <w:r w:rsidRPr="00D555DC">
        <w:rPr>
          <w:rFonts w:asciiTheme="minorBidi" w:hAnsiTheme="minorBidi" w:cstheme="minorBidi"/>
        </w:rPr>
        <w:t>were sampled</w:t>
      </w:r>
      <w:proofErr w:type="gramEnd"/>
      <w:r w:rsidRPr="00D555DC">
        <w:rPr>
          <w:rFonts w:asciiTheme="minorBidi" w:hAnsiTheme="minorBidi" w:cstheme="minorBidi"/>
        </w:rPr>
        <w:t xml:space="preserve"> only for one type of measurement (anatomy or capacitance) are in grey.</w:t>
      </w:r>
    </w:p>
    <w:p w14:paraId="3BBE8A61" w14:textId="77777777" w:rsidR="003C6628" w:rsidRDefault="003C6628" w:rsidP="00D555DC">
      <w:pPr>
        <w:rPr>
          <w:rFonts w:asciiTheme="minorBidi" w:hAnsiTheme="minorBidi" w:cstheme="minorBidi"/>
        </w:rPr>
      </w:pPr>
    </w:p>
    <w:tbl>
      <w:tblPr>
        <w:tblW w:w="15026" w:type="dxa"/>
        <w:tblLook w:val="04A0" w:firstRow="1" w:lastRow="0" w:firstColumn="1" w:lastColumn="0" w:noHBand="0" w:noVBand="1"/>
      </w:tblPr>
      <w:tblGrid>
        <w:gridCol w:w="1479"/>
        <w:gridCol w:w="2824"/>
        <w:gridCol w:w="907"/>
        <w:gridCol w:w="3154"/>
        <w:gridCol w:w="3118"/>
        <w:gridCol w:w="851"/>
        <w:gridCol w:w="1091"/>
        <w:gridCol w:w="1602"/>
      </w:tblGrid>
      <w:tr w:rsidR="00D555DC" w:rsidRPr="00D555DC" w14:paraId="2C787776" w14:textId="77777777" w:rsidTr="00D555DC">
        <w:trPr>
          <w:trHeight w:val="376"/>
        </w:trPr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509FA1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08D29B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846C76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Porosity</w:t>
            </w:r>
          </w:p>
        </w:tc>
        <w:tc>
          <w:tcPr>
            <w:tcW w:w="3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41B0C7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Acces</w:t>
            </w:r>
            <w:r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s</w:t>
            </w: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ion number - anatomy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2787D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Acces</w:t>
            </w:r>
            <w:r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s</w:t>
            </w: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ion number - capacita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929912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N trees - anatomy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072534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N tree - capacitance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AF151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N trees in common between the measurements</w:t>
            </w:r>
          </w:p>
        </w:tc>
      </w:tr>
      <w:tr w:rsidR="00D555DC" w:rsidRPr="00D555DC" w14:paraId="2EE01AD6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B057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Sapind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B9DC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Acer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EEA40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Diffu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79B8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655-93*D, 655-93*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6F8B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655-93*D, 655-93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655-93*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1052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F80D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D189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2</w:t>
            </w:r>
          </w:p>
        </w:tc>
      </w:tr>
      <w:tr w:rsidR="00D555DC" w:rsidRPr="00D555DC" w14:paraId="462D66C6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41B5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Sapind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9EE9" w14:textId="77777777" w:rsidR="00D555DC" w:rsidRPr="00D555DC" w:rsidRDefault="00D555DC" w:rsidP="00D555DC">
            <w:pPr>
              <w:spacing w:line="240" w:lineRule="auto"/>
              <w:ind w:right="-88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Aesculus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turbinat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2889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Diffu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EC16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1204-77*A, 219-35*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B314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1204-77*A, 219-35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268-84*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CAC0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1958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0688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2</w:t>
            </w:r>
          </w:p>
        </w:tc>
      </w:tr>
      <w:tr w:rsidR="00D555DC" w:rsidRPr="00D555DC" w14:paraId="3E0C2B78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8BD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Betul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0BF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Betula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dahuric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2B2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Diffu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D0F6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438-68*A, 171-79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438-77*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16CD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438-68*A, 171-79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2793*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A178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611E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A4B8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2</w:t>
            </w:r>
          </w:p>
        </w:tc>
      </w:tr>
      <w:tr w:rsidR="00D555DC" w:rsidRPr="00D555DC" w14:paraId="3E4BF1A4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618C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Cercidiphyll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3896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Cercidiphyllum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japonic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2AEBA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Diffu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066A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1150-67*A, 178-87*C, 13008*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D91C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1150-67*A, 178-87*C, 13008*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7BF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1EE6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48B5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</w:tr>
      <w:tr w:rsidR="00D555DC" w:rsidRPr="00D555DC" w14:paraId="44F60959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E8AA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Corn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7994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Cornus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kous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08F9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Diffu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F9A4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524-49*C, 13123*A, 524-49*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09D4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524-49*C, 13123*A, 524-49*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F098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C43F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743D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</w:tr>
      <w:tr w:rsidR="00D555DC" w:rsidRPr="00D555DC" w14:paraId="5F03266A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7639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Eucommi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28D8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Eucommia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ulmoide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D2E4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Diffu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484D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14538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12-40*A,</w:t>
            </w: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21931*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72CA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14538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708-68*D, 21931*B,  112-40*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676D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BBB4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D2EF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1</w:t>
            </w:r>
          </w:p>
        </w:tc>
      </w:tr>
      <w:tr w:rsidR="00D555DC" w:rsidRPr="00D555DC" w14:paraId="09835858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99A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AFA0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Fagus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grandifol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5437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Diffu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60B4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677-2008*A, 678-2008*A, 683-2008*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BB22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4585*E_24, 14585*E_27, 14585*E_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F292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C878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8022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0</w:t>
            </w:r>
          </w:p>
        </w:tc>
      </w:tr>
      <w:tr w:rsidR="00D555DC" w:rsidRPr="00D555DC" w14:paraId="01BE9EBD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E018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Altingi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AE11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Liquidambar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styraciflu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FA89B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Diffu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0166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135-38*C, 1248-79*A, 135-38*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7DA6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135-38*C, 1248-79*A, 135-38*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09BE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9FF4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3CFE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</w:tr>
      <w:tr w:rsidR="00D555DC" w:rsidRPr="00D555DC" w14:paraId="19D036D5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708F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Magnoli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E4C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Liriodendron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tulipifer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2C9E6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Diffu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488F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43-87*B, 14992*A, 14992*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7E40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5330*X, 15330*AJ, 15330*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3119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4960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B1AF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0</w:t>
            </w:r>
          </w:p>
        </w:tc>
      </w:tr>
      <w:tr w:rsidR="00D555DC" w:rsidRPr="00D555DC" w14:paraId="52A60C94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3BF4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Magnoli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F0C8" w14:textId="77777777" w:rsidR="00D555DC" w:rsidRPr="00D555DC" w:rsidRDefault="00D555DC" w:rsidP="00D555DC">
            <w:pPr>
              <w:spacing w:line="240" w:lineRule="auto"/>
              <w:ind w:left="-168" w:firstLine="168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Magnolia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cylindric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E0D22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Diffu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C171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158-83*B, 397-81*B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58-83*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0210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158-83*B, 397-81*B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397-81*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FCE0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E7C8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A54C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2</w:t>
            </w:r>
          </w:p>
        </w:tc>
      </w:tr>
      <w:tr w:rsidR="00D555DC" w:rsidRPr="00D555DC" w14:paraId="54F343F1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7DE8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F597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Oxydendrum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arbore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603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Diffu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3CCD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80808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i/>
                <w:iCs/>
                <w:color w:val="808080"/>
                <w:sz w:val="16"/>
                <w:szCs w:val="16"/>
              </w:rPr>
              <w:t>15131*C, 15131*G, 480-43*J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47C2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80808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i/>
                <w:iCs/>
                <w:color w:val="808080"/>
                <w:sz w:val="16"/>
                <w:szCs w:val="16"/>
              </w:rPr>
              <w:t>510-38*I, 20954*B,  480-43*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BBAA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289A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4622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0</w:t>
            </w:r>
          </w:p>
        </w:tc>
      </w:tr>
      <w:tr w:rsidR="00D555DC" w:rsidRPr="00D555DC" w14:paraId="0B3F253F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5A3B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4F92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Stewartia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pseudocamell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5481D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Diffu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6397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661-70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1440*B, 405-42*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76A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661-70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8-43*A, 1269-83*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42CC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886A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3189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1</w:t>
            </w:r>
          </w:p>
        </w:tc>
      </w:tr>
      <w:tr w:rsidR="00D555DC" w:rsidRPr="00D555DC" w14:paraId="5F05DF6B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988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Styrac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9D06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Styrax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obass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3DB4E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Diffu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F6EF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1500-77*B, 1500-77*A, 1270-83*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0020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1500-77*B, 1500-77*A, 1270-83*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822D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B4D0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7FCF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</w:tr>
      <w:tr w:rsidR="00D555DC" w:rsidRPr="00D555DC" w14:paraId="407C1F9F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9070D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Tili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0863F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Tilia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AD091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Diffuse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00E90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147-86*B, 147-86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772-53*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7384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147-86*B, 147-86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70-91-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B7A8D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46C5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CBB59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2</w:t>
            </w:r>
          </w:p>
        </w:tc>
      </w:tr>
      <w:tr w:rsidR="00D555DC" w:rsidRPr="00D555DC" w14:paraId="36A7885F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EBE1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Fab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FDC4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Albizia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julibrissi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218C0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Semi-ring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61B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460-67*B, 1442-77*B, 125-35*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1C12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460-67*B, 1442-77*B, 125-35*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A4BE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14CB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8EAF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</w:tr>
      <w:tr w:rsidR="00D555DC" w:rsidRPr="00D555DC" w14:paraId="15FDBFEE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7236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Bignoni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6952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Catalpa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specios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3140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Semi-ring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428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927-58*B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2776*A, 2776*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6265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927-58*B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245-79*D, 1245-79*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AF7C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E602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E340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1</w:t>
            </w:r>
          </w:p>
        </w:tc>
      </w:tr>
      <w:tr w:rsidR="00D555DC" w:rsidRPr="00D555DC" w14:paraId="41EF3116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D159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Fab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0C89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Cladrastis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kentuke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1CF5F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Semi-ring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1CB2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51-87*B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51-87*C, 16370*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A072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51-87*B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51-87*D, 13055*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0FB4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4183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FF40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1</w:t>
            </w:r>
          </w:p>
        </w:tc>
      </w:tr>
      <w:tr w:rsidR="00D555DC" w:rsidRPr="00D555DC" w14:paraId="23928745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F622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Eben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215C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Diospyros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virginian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AA4D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Semi-ring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2AAE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801-87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392-85*B, 14513*A, 14513*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45D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801-87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801-87*C, 801-87*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B014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D5FE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4C3C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1</w:t>
            </w:r>
          </w:p>
        </w:tc>
      </w:tr>
      <w:tr w:rsidR="00D555DC" w:rsidRPr="00D555DC" w14:paraId="1FC441B7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2401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Fab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0E36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Gleditsia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triacantho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3EAE9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Semi-ring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B672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sz w:val="16"/>
                <w:szCs w:val="16"/>
              </w:rPr>
              <w:t xml:space="preserve">14681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3218*A, 14681-1*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3064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14681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589-51*A, 141-56*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6BA2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F0B5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14D7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1</w:t>
            </w:r>
          </w:p>
        </w:tc>
      </w:tr>
      <w:tr w:rsidR="00D555DC" w:rsidRPr="00D555DC" w14:paraId="69619D3D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9D981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Scrophulari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A0367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Paulownia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tomentosa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var. '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Coreana</w:t>
            </w:r>
            <w:proofErr w:type="spellEnd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'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16295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Semi-ring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FB1A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1703-77*E, 730-77*D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703-77*B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EAD4D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1703-77*E, 730-77*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B632C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88719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38428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2</w:t>
            </w:r>
          </w:p>
        </w:tc>
      </w:tr>
      <w:tr w:rsidR="00D555DC" w:rsidRPr="00D555DC" w14:paraId="4F7F2007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1B87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Jugland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F93D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Carya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lacinios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61EB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Ring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3628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12898*H, 22866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22866*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88CD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12898*H, 22866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806-87*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0C5E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6192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D555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2</w:t>
            </w:r>
          </w:p>
        </w:tc>
      </w:tr>
      <w:tr w:rsidR="00D555DC" w:rsidRPr="00D555DC" w14:paraId="134CAB2F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99F0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Ole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6D85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Fraxinus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angustifolia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ssp.</w:t>
            </w:r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oxycarp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5F48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Ring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3070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799-83*B, 160-90*B,  160-90*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060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799-83*B, 160-90*B,  160-90*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8C51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B035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9E3F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</w:tr>
      <w:tr w:rsidR="00D555DC" w:rsidRPr="00D555DC" w14:paraId="4E88B478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EACF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Mor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0501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Maclura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pomifer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D04E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Ring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0B1E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471-36*B, 79-46*I, 79-46*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3C0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471-36*B, 79-46*I, 79-46*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2F2E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EDBA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AF44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</w:tr>
      <w:tr w:rsidR="00D555DC" w:rsidRPr="00D555DC" w14:paraId="42145BBA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47AB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Mor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506C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Morus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alb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2F40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Ring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995F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174-41*A, 174-41*C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74-41*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934C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174-41*A, 174-41*C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47-67*A</w:t>
            </w: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B6E1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C1A3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5346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2</w:t>
            </w:r>
          </w:p>
        </w:tc>
      </w:tr>
      <w:tr w:rsidR="00D555DC" w:rsidRPr="00D555DC" w14:paraId="7C84EB73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CA5C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Rut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F274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Phellodendron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amurens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2D7A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Ring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52EC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181-79*A, 590-87*B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769-77*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0B05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181-79*A, 590-87*B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13232*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7CC8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E6D1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9174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2</w:t>
            </w:r>
          </w:p>
        </w:tc>
      </w:tr>
      <w:tr w:rsidR="00D555DC" w:rsidRPr="00D555DC" w14:paraId="71C727D8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9297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Simaroub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6F6B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Picrasma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quassioide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41710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Ring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ADAF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673-70*A, 610-83*A, 610-83*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E97E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673-70*A, 610-83*A, 610-83*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5539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4C5D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71C3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</w:tr>
      <w:tr w:rsidR="00D555DC" w:rsidRPr="00D555DC" w14:paraId="1EC0714F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79CA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F8A6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sz w:val="16"/>
                <w:szCs w:val="16"/>
              </w:rPr>
              <w:t>Quercus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sz w:val="16"/>
                <w:szCs w:val="16"/>
              </w:rPr>
              <w:t>muehlenbergii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CFF9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Ring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593F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sz w:val="16"/>
                <w:szCs w:val="16"/>
              </w:rPr>
              <w:t xml:space="preserve">389-91*A, 777-90*A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389-91*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C54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sz w:val="16"/>
                <w:szCs w:val="16"/>
              </w:rPr>
              <w:t>389-91*A, 777-90*A,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 xml:space="preserve"> 16857*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9373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8337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7FB0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2</w:t>
            </w:r>
          </w:p>
        </w:tc>
      </w:tr>
      <w:tr w:rsidR="00D555DC" w:rsidRPr="00D555DC" w14:paraId="2B3563D9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AC87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A62A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i/>
                <w:iCs/>
                <w:sz w:val="16"/>
                <w:szCs w:val="16"/>
              </w:rPr>
              <w:t xml:space="preserve">Sassafras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sz w:val="16"/>
                <w:szCs w:val="16"/>
              </w:rPr>
              <w:t>albid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D5B0C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Ring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A144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sz w:val="16"/>
                <w:szCs w:val="16"/>
              </w:rPr>
              <w:t>22915*C, 22915*E, 22915*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999A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sz w:val="16"/>
                <w:szCs w:val="16"/>
              </w:rPr>
              <w:t>22915*C, 22915*E, 22915*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71FF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47A9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FA56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</w:tr>
      <w:tr w:rsidR="00D555DC" w:rsidRPr="00D555DC" w14:paraId="1AB69CC4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54EC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Rut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C5F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Tetradium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daniellii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8E621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Ring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3438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702-2008*A, 701-2008*A, 126-67*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EC9D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702-2008*A, 701-2008*A, 126-67*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0A35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7347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28B0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</w:tr>
      <w:tr w:rsidR="00D555DC" w:rsidRPr="00D555DC" w14:paraId="021187FF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8C0D9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Ulmaceae</w:t>
            </w:r>
            <w:proofErr w:type="spellEnd"/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B4721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Zelkova</w:t>
            </w:r>
            <w:proofErr w:type="spellEnd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55DC">
              <w:rPr>
                <w:rFonts w:asciiTheme="minorBidi" w:eastAsia="Times New Roman" w:hAnsiTheme="minorBidi" w:cstheme="minorBidi"/>
                <w:i/>
                <w:iCs/>
                <w:color w:val="000000"/>
                <w:sz w:val="16"/>
                <w:szCs w:val="16"/>
              </w:rPr>
              <w:t>sinic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4B852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Ring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FFAE0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288-80*A,  766-84*B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86274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 xml:space="preserve">288-80*A,  766-84*B, </w:t>
            </w:r>
            <w:r w:rsidRPr="00D555DC">
              <w:rPr>
                <w:rFonts w:asciiTheme="minorBidi" w:eastAsia="Times New Roman" w:hAnsiTheme="minorBidi" w:cstheme="minorBidi"/>
                <w:color w:val="808080"/>
                <w:sz w:val="16"/>
                <w:szCs w:val="16"/>
              </w:rPr>
              <w:t>766-84*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5D862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ACBB7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61A73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2</w:t>
            </w:r>
          </w:p>
        </w:tc>
      </w:tr>
      <w:tr w:rsidR="00D555DC" w:rsidRPr="00D555DC" w14:paraId="19BF8AC7" w14:textId="77777777" w:rsidTr="00D555DC">
        <w:trPr>
          <w:trHeight w:val="292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E96C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BF62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F9C7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25B5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3F23" w14:textId="77777777" w:rsidR="00D555DC" w:rsidRPr="00D555DC" w:rsidRDefault="00D555DC" w:rsidP="00D555DC">
            <w:pPr>
              <w:spacing w:line="240" w:lineRule="auto"/>
              <w:rPr>
                <w:rFonts w:asciiTheme="minorBidi" w:eastAsia="Times New Roman" w:hAnsiTheme="minorBidi" w:cstheme="minorBid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E5E6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8DA1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5AF6" w14:textId="77777777" w:rsidR="00D555DC" w:rsidRPr="00D555DC" w:rsidRDefault="00D555DC" w:rsidP="00D555DC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</w:pPr>
            <w:r w:rsidRPr="00D555DC">
              <w:rPr>
                <w:rFonts w:asciiTheme="minorBidi" w:eastAsia="Times New Roman" w:hAnsiTheme="minorBidi" w:cstheme="minorBidi"/>
                <w:color w:val="000000"/>
                <w:sz w:val="16"/>
                <w:szCs w:val="16"/>
              </w:rPr>
              <w:t>58</w:t>
            </w:r>
          </w:p>
        </w:tc>
      </w:tr>
    </w:tbl>
    <w:p w14:paraId="643BADFC" w14:textId="77777777" w:rsidR="00D555DC" w:rsidRDefault="00D45AE7" w:rsidP="00D555DC">
      <w:pPr>
        <w:rPr>
          <w:rFonts w:asciiTheme="minorBidi" w:hAnsiTheme="minorBidi" w:cstheme="minorBidi"/>
        </w:rPr>
      </w:pPr>
      <w:r w:rsidRPr="00D45AE7">
        <w:rPr>
          <w:rFonts w:asciiTheme="minorBidi" w:hAnsiTheme="minorBidi" w:cstheme="minorBidi"/>
        </w:rPr>
        <w:lastRenderedPageBreak/>
        <w:t>Table S2. Summary statistics of all traits measured: median, mean, one standard deviation (SD), minimum (Min) and maximum (Max), n-fold variation and number of species, for which given trait was observed.</w:t>
      </w:r>
    </w:p>
    <w:tbl>
      <w:tblPr>
        <w:tblW w:w="15168" w:type="dxa"/>
        <w:tblLook w:val="04A0" w:firstRow="1" w:lastRow="0" w:firstColumn="1" w:lastColumn="0" w:noHBand="0" w:noVBand="1"/>
      </w:tblPr>
      <w:tblGrid>
        <w:gridCol w:w="3828"/>
        <w:gridCol w:w="1984"/>
        <w:gridCol w:w="1559"/>
        <w:gridCol w:w="851"/>
        <w:gridCol w:w="851"/>
        <w:gridCol w:w="1134"/>
        <w:gridCol w:w="850"/>
        <w:gridCol w:w="992"/>
        <w:gridCol w:w="1452"/>
        <w:gridCol w:w="1667"/>
      </w:tblGrid>
      <w:tr w:rsidR="00D45AE7" w:rsidRPr="00D45AE7" w14:paraId="385E69F2" w14:textId="77777777" w:rsidTr="00D45AE7">
        <w:trPr>
          <w:trHeight w:val="463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E9781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Trai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70C79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Abb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66B46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Uni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E5D27" w14:textId="77777777" w:rsidR="00D45AE7" w:rsidRPr="00D45AE7" w:rsidRDefault="00D45AE7" w:rsidP="00D45AE7">
            <w:pPr>
              <w:spacing w:line="240" w:lineRule="auto"/>
              <w:ind w:hanging="107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Medi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8A3C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F871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F7FE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AEAC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Max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DCC0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n-fold variation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90C6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Number of species</w:t>
            </w:r>
          </w:p>
        </w:tc>
      </w:tr>
      <w:tr w:rsidR="00D45AE7" w:rsidRPr="00D45AE7" w14:paraId="2DC68DB8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332C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Day capacitance – all spec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D2B0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capacit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6A27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kg m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3</w:t>
            </w: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 MP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273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788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212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3CF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B63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5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E1D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64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620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1EBDF533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AA41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Day capacitance – excluding P.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tomentos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545C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capacit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119C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kg m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3</w:t>
            </w: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 MP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4C6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4D1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E45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A80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04E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9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769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2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8D6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</w:tr>
      <w:tr w:rsidR="00D45AE7" w:rsidRPr="00D45AE7" w14:paraId="1A9F6795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6942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Cumulative water released – preda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10F9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CWR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p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EE02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kg m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9C7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587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1DD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423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A0C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4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003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0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CC2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0521F2D8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852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Cumulative water released – mid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55E9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CWR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m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8C9B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02A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B3A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137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D23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144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4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6CD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6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47E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0C5DA309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EE3D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Cumulative water released – dif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3C41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ΔCWR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md-p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55E4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F93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E10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14A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F4B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998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AF2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6.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059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65A5FC51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4072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Stem water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potantiel</w:t>
            </w:r>
            <w:proofErr w:type="spellEnd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 – preda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4DB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Ψ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p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8DCC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MP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BD3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-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261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-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5B1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381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-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619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-0.2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76C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4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A95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65EB9ECC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927C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Stem water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potantiel</w:t>
            </w:r>
            <w:proofErr w:type="spellEnd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 – mid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5779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Ψ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m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67D1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92D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-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359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-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1E7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02F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-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616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-0.3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4B3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5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49A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58EC9FBE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D4E0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Stem water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potantiel</w:t>
            </w:r>
            <w:proofErr w:type="spellEnd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 – dif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43E8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ΔΨ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pd</w:t>
            </w:r>
            <w:proofErr w:type="spellEnd"/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-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ED68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654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4A7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F85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3F0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BB5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.5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D85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2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46D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56A97AF4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27D9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olumetric water content – preda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71EB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WC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p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2627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Unitles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819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FBA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382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DFE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491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6BE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EBA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1CE8C446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CF83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olumetric water content – mid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AB83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WC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m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68AE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958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5BD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293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E76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74B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D08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6D1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7B2C3813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7385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olumetric water content – dif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70BC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ΔVWC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pd</w:t>
            </w:r>
            <w:proofErr w:type="spellEnd"/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-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B7B6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8BA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150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B6B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80C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983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A54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9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C96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0557D5C7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31ED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olumetric water content – satur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4935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WC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s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569D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8F4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E3F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A17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2BC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26D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2DD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6BF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7EF52A28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F95B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Lumen volumetric water content – preda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C52A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WC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L-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p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C36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57B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9C0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162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C7C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6B7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BC2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5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10C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3A33292D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4382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Lumen volumetric water content – mid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992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WC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L-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7A6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F6C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ECD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9E9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E05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7EF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512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6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1E0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1582996A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6369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Lumen volumetric water content – dif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9898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ΔVWC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L-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pd</w:t>
            </w:r>
            <w:proofErr w:type="spellEnd"/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-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FD2C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67C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6BF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32A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0CC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E4C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352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4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319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2377FA48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3639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Lumen volumetric water content – satur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03D2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WC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L-s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6455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F0F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FBC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044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920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CA8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1E1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6D1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45BAB0E9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6297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Wall volumetric water content – preda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0ACD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WC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W-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p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5368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9D1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585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C55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562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993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A42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7B0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553D890F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B8E8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Wall volumetric water content – mid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6316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WC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W-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35C9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1DF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2EB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874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B17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1A0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DC7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354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447548CA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DAFE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Relative water content – preda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143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RWC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p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83C9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9A1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8AE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97A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D6A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86D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81D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A9F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6D66B513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4220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Relative water content – mid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B02C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RWC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m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6D0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DA0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0E1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44E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FC6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D4F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972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102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26595747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9A1B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Relative water content – dif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CF8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ΔRWC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pd</w:t>
            </w:r>
            <w:proofErr w:type="spellEnd"/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-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5AF1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C00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4BF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4B5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47C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E6C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246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4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618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2FCE2DDC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1376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Lumen relative water content – preda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7972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RWC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L-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p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F39D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A8C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8C7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B27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456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950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024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4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6EF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4567CF80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1DE0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Lumen relative water content – mid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E2C2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RWC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L-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F1C9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868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F96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CBA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8AD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6D5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9F9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5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3C8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7F794868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02DC7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Lumen relative water content – differ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01A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ΔRWC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L-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pd</w:t>
            </w:r>
            <w:proofErr w:type="spellEnd"/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-m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80F9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AA79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C7BF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B7A7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A7C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FA17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04B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5.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C641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43D2A01E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AD7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Wood den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DAC0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W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A3BB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g cm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2EA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725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8F7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4E2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EF0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D17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92D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07FA6663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8076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Total wall f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CF03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7D02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Unitless</w:t>
            </w:r>
            <w:proofErr w:type="spellEnd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 f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9B2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0B4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6FC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E0D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414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DCB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355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1FAD0F37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97BE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Total lumen f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1B35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8929" w14:textId="77777777" w:rsidR="00D45AE7" w:rsidRPr="00D45AE7" w:rsidRDefault="00D45AE7" w:rsidP="00D45AE7">
            <w:pPr>
              <w:spacing w:line="240" w:lineRule="auto"/>
              <w:ind w:right="-110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B99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C66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303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A2E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2C5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F1B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90C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731781F2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65F4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Fibre fraction –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wall+lume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2B96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138D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DDF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389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1B7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EAC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087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9DF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D35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1A4D0247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119B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Fibre fraction – lu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4857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1410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773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44C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8C2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443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53F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D7E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9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CDB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7861F1A7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24C1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Fibre fraction – w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B41C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98A0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EEB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C6D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FB7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405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5A7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7F2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272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3F139D93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9D9C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Axial+ray</w:t>
            </w:r>
            <w:proofErr w:type="spellEnd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 parenchyma fraction –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wall+lume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52F2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EF9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7B3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6EE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6FA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800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AFD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4A5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AC2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75A284A5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F3D4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Axial+ray</w:t>
            </w:r>
            <w:proofErr w:type="spellEnd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 parenchyma fraction – lu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0DA4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2FB5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188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005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6CD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0AC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827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CBD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1BA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1D74846A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A9D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Axial+ray</w:t>
            </w:r>
            <w:proofErr w:type="spellEnd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 parenchyma fraction – w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BAA2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C4FA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626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742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728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AE3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240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713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462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42CC1EC8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911B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Axial parenchyma fraction –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wall+lume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6DE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3B58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90C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457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976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908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6EC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72B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40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35E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21EC8D50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A5EA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Axial parenchyma fraction – lu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D1E1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96B3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5BC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63D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35D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F63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65C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A6A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42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942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1EFFB438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F42E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Axial parenchyma fraction – w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5271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88B4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181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F4C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9E8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6C8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40B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DBB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72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8FE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020BC94D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8D80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Ray fraction –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wall+lume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5A72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6CF3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A68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79C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286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975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CCC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1A8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83C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1429877B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5363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Ray fraction – lu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AA39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3275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A5F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F16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2C9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DEB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E29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4E8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019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4B37888B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29F1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Ray fraction – w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B521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7DC3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ACA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7F6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82D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E48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CD4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014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5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A42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1E43C91E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198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Vessel fraction –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wall+lume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4D5A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5DB2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540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51C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079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5D4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982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F9D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4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A54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444E0F33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4C35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essel fraction – lu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4B98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E4DB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68D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04A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60D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329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993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200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4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98F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5FE18C51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FEDC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essel fraction – w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DD8A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EA01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D28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28D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993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A5A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F87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F6A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8.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1D3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1EA415A0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F3A3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Living fibre fraction –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wall+lume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A9DA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F0ED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A11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E0D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F23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1F1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79C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97C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61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CD6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D45AE7" w:rsidRPr="00D45AE7" w14:paraId="75FD8924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599E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Living fibre fraction – lu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C89B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C3B8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226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1BA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3CD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2C1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519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817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48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E00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D45AE7" w:rsidRPr="00D45AE7" w14:paraId="5C17776B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1C0C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Living fibre fraction – w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B67A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300D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326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439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28C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4ED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461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7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3B0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09.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DD7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D45AE7" w:rsidRPr="00D45AE7" w14:paraId="654E3E33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1A44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Conduits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5</w:t>
            </w: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 f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66BD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37CE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96D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174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18C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47E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B4E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9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B93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00.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28A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</w:tr>
      <w:tr w:rsidR="00D45AE7" w:rsidRPr="00D45AE7" w14:paraId="16B520BC" w14:textId="77777777" w:rsidTr="00D45AE7">
        <w:trPr>
          <w:trHeight w:val="232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2411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essel-fibre contact frac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451E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586E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473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8E8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957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56C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459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880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71.1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23D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7ECF58B0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7FEC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essel-axial+ray</w:t>
            </w:r>
            <w:proofErr w:type="spellEnd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 parenchyma contact f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6057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E11D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0AF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45AE7">
              <w:rPr>
                <w:rFonts w:ascii="Arial" w:eastAsia="Times New Roman" w:hAnsi="Arial" w:cs="Arial"/>
                <w:sz w:val="16"/>
                <w:szCs w:val="16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D7F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45AE7">
              <w:rPr>
                <w:rFonts w:ascii="Arial" w:eastAsia="Times New Roman" w:hAnsi="Arial" w:cs="Arial"/>
                <w:sz w:val="16"/>
                <w:szCs w:val="16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972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45AE7"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F2D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45AE7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D31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45AE7">
              <w:rPr>
                <w:rFonts w:ascii="Arial" w:eastAsia="Times New Roman" w:hAnsi="Arial" w:cs="Arial"/>
                <w:sz w:val="16"/>
                <w:szCs w:val="16"/>
              </w:rPr>
              <w:t>0.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AB1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45AE7">
              <w:rPr>
                <w:rFonts w:ascii="Arial" w:eastAsia="Times New Roman" w:hAnsi="Arial" w:cs="Arial"/>
                <w:sz w:val="16"/>
                <w:szCs w:val="16"/>
              </w:rPr>
              <w:t>6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998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2E6078FB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470E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essel-axial parenchyma contact f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CC50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E603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EFD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AA3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4EF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BA1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618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832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42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619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37840B2D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0595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essel-ray contact f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FB26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A85C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BD2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FC1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575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CC5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269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2CD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1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568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1A8E1992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9589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essel-vessel contact f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A0F5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97F7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CB1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8AC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6C8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488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938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D62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6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22F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2FBCDD71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BB59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essel-conduits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5</w:t>
            </w: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 contact fra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B1FD9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18B7E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13B7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2094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B07F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C7AE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394E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645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6934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</w:tr>
      <w:tr w:rsidR="00D45AE7" w:rsidRPr="00D45AE7" w14:paraId="66602C1A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F8E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essel mean a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F491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2F60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µm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416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8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E9D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3D7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5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EB7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54A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23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3A4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5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239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3DADCACB" w14:textId="77777777" w:rsidTr="00D45AE7">
        <w:trPr>
          <w:trHeight w:val="23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DB22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essel mean diam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5A3B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49BA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µ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123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201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06D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A40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25D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652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692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1D7065ED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AE7A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Hydraulically weighted vessel diame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6B44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ED97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842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E01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4E4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541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5BA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4F2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B4A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5872B1B1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0737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essel number per a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CC2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DCA5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mm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A14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D3A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2DC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D8E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C75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6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A31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6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0DB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1D560AEF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7C471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Vessel size to number rati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80789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5B622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mm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 mm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92C5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DFD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6F8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A9D3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EBEB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6797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89.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EE36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5CA7AF19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2E9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Lumen fraction in fibr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3B4A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lumen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fraction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fib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6233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E99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F08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F8E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A6E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0F3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766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8.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690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62FE81A1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45B3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Lumen fraction in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axial+ray</w:t>
            </w:r>
            <w:proofErr w:type="spellEnd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 parenchy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AD63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lumen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fraction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axial+ra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BC6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863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745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8DC2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441C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D11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674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D57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0ABC43D4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EA0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Lumen fraction in axial parenchy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22DB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lumen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fraction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axi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0A7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62EF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388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546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F610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A21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79B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078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0FBF29EC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D7CE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Lumen fraction in r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F816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lumen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fraction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ra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66BE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5F8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1249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515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2444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297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394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8B0D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0D878FB7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FF0D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Lumen fraction in vesse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7808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lumen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fraction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vesse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8A5F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329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505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63F5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85B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BEC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1888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1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DD2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</w:tr>
      <w:tr w:rsidR="00D45AE7" w:rsidRPr="00D45AE7" w14:paraId="0F459B52" w14:textId="77777777" w:rsidTr="00D45AE7">
        <w:trPr>
          <w:trHeight w:val="26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106AC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Lumen fraction in living fibr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9A7E2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 xml:space="preserve">lumen </w:t>
            </w:r>
            <w:proofErr w:type="spellStart"/>
            <w:r w:rsidRPr="00D45AE7">
              <w:rPr>
                <w:rFonts w:ascii="Arial" w:eastAsia="Times New Roman" w:hAnsi="Arial" w:cs="Arial"/>
                <w:sz w:val="18"/>
                <w:szCs w:val="18"/>
              </w:rPr>
              <w:t>fraction</w:t>
            </w:r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living</w:t>
            </w:r>
            <w:proofErr w:type="spellEnd"/>
            <w:r w:rsidRPr="00D45AE7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 xml:space="preserve"> fib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A7A2B" w14:textId="77777777" w:rsidR="00D45AE7" w:rsidRPr="00D45AE7" w:rsidRDefault="00D45AE7" w:rsidP="00D45AE7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"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DA121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6333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9912A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2D8D7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58F1E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31AB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2.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E1056" w14:textId="77777777" w:rsidR="00D45AE7" w:rsidRPr="00D45AE7" w:rsidRDefault="00D45AE7" w:rsidP="00D45AE7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45AE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</w:tbl>
    <w:p w14:paraId="30866A97" w14:textId="32E14165" w:rsidR="003E1911" w:rsidRDefault="003E1911">
      <w:pPr>
        <w:rPr>
          <w:rFonts w:asciiTheme="minorBidi" w:hAnsiTheme="minorBidi" w:cstheme="minorBidi"/>
        </w:rPr>
      </w:pPr>
    </w:p>
    <w:p w14:paraId="25C5E075" w14:textId="0A1E657D" w:rsidR="00515F38" w:rsidRPr="00515F38" w:rsidRDefault="00515F38" w:rsidP="003C6628">
      <w:pPr>
        <w:rPr>
          <w:rFonts w:asciiTheme="minorBidi" w:hAnsiTheme="minorBidi" w:cstheme="minorBidi"/>
        </w:rPr>
      </w:pPr>
      <w:bookmarkStart w:id="0" w:name="_GoBack"/>
      <w:bookmarkEnd w:id="0"/>
    </w:p>
    <w:sectPr w:rsidR="00515F38" w:rsidRPr="00515F38" w:rsidSect="008270E8">
      <w:pgSz w:w="16840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 LT Std">
    <w:panose1 w:val="020B0504020202020204"/>
    <w:charset w:val="00"/>
    <w:family w:val="swiss"/>
    <w:notTrueType/>
    <w:pitch w:val="variable"/>
    <w:sig w:usb0="00000203" w:usb1="00000000" w:usb2="00000000" w:usb3="00000000" w:csb0="00000005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9E8"/>
    <w:rsid w:val="00061167"/>
    <w:rsid w:val="000771A6"/>
    <w:rsid w:val="000C2C1C"/>
    <w:rsid w:val="000C7891"/>
    <w:rsid w:val="001839E8"/>
    <w:rsid w:val="001B392C"/>
    <w:rsid w:val="001E21A2"/>
    <w:rsid w:val="00200ACD"/>
    <w:rsid w:val="0022329C"/>
    <w:rsid w:val="00273F37"/>
    <w:rsid w:val="002917E6"/>
    <w:rsid w:val="002B2532"/>
    <w:rsid w:val="002D3D3D"/>
    <w:rsid w:val="00300928"/>
    <w:rsid w:val="00316734"/>
    <w:rsid w:val="00345D7D"/>
    <w:rsid w:val="00395C6B"/>
    <w:rsid w:val="003C6628"/>
    <w:rsid w:val="003E1911"/>
    <w:rsid w:val="003F3DEF"/>
    <w:rsid w:val="00515F38"/>
    <w:rsid w:val="00516597"/>
    <w:rsid w:val="00522407"/>
    <w:rsid w:val="00542CAC"/>
    <w:rsid w:val="00545259"/>
    <w:rsid w:val="00570BB7"/>
    <w:rsid w:val="005935FF"/>
    <w:rsid w:val="005E7975"/>
    <w:rsid w:val="00666B15"/>
    <w:rsid w:val="006959A5"/>
    <w:rsid w:val="00733118"/>
    <w:rsid w:val="00750C52"/>
    <w:rsid w:val="00765E02"/>
    <w:rsid w:val="008270E8"/>
    <w:rsid w:val="008611ED"/>
    <w:rsid w:val="008E6C93"/>
    <w:rsid w:val="00965812"/>
    <w:rsid w:val="009A1596"/>
    <w:rsid w:val="009C4455"/>
    <w:rsid w:val="009E4C31"/>
    <w:rsid w:val="00A36515"/>
    <w:rsid w:val="00A4335D"/>
    <w:rsid w:val="00AA5FAF"/>
    <w:rsid w:val="00B95C3B"/>
    <w:rsid w:val="00BE3093"/>
    <w:rsid w:val="00BF6880"/>
    <w:rsid w:val="00C0608F"/>
    <w:rsid w:val="00C21A05"/>
    <w:rsid w:val="00CE2CC9"/>
    <w:rsid w:val="00D45AE7"/>
    <w:rsid w:val="00D555DC"/>
    <w:rsid w:val="00D806E3"/>
    <w:rsid w:val="00DD34DD"/>
    <w:rsid w:val="00E70B91"/>
    <w:rsid w:val="00ED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C7A71"/>
  <w15:chartTrackingRefBased/>
  <w15:docId w15:val="{63608980-A96B-46CA-94D6-9F718F16D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 LT Std" w:eastAsiaTheme="minorHAnsi" w:hAnsi="Helvetica LT Std" w:cs="Tahoma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39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92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9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9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92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92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9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8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64</Words>
  <Characters>720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Z</dc:creator>
  <cp:keywords/>
  <dc:description/>
  <cp:lastModifiedBy>KZ</cp:lastModifiedBy>
  <cp:revision>4</cp:revision>
  <dcterms:created xsi:type="dcterms:W3CDTF">2019-09-11T23:30:00Z</dcterms:created>
  <dcterms:modified xsi:type="dcterms:W3CDTF">2019-09-17T10:17:00Z</dcterms:modified>
</cp:coreProperties>
</file>